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650" w:rsidRDefault="00A71650" w:rsidP="00A71650">
      <w:pPr>
        <w:spacing w:after="0" w:line="480" w:lineRule="auto"/>
        <w:jc w:val="both"/>
        <w:rPr>
          <w:rFonts w:eastAsia="Times New Roman"/>
          <w:b/>
          <w:szCs w:val="24"/>
        </w:rPr>
      </w:pPr>
      <w:r>
        <w:rPr>
          <w:rFonts w:eastAsia="Times New Roman"/>
          <w:b/>
          <w:szCs w:val="24"/>
        </w:rPr>
        <w:t>Additional file</w:t>
      </w:r>
    </w:p>
    <w:p w:rsidR="00A71650" w:rsidRPr="00405615" w:rsidRDefault="00A71650" w:rsidP="00A71650">
      <w:pPr>
        <w:spacing w:after="0" w:line="480" w:lineRule="auto"/>
        <w:jc w:val="both"/>
      </w:pPr>
      <w:r w:rsidRPr="00F56021">
        <w:t>Additional file 1: PRIS</w:t>
      </w:r>
      <w:r>
        <w:t>MA-P 2015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538"/>
        <w:gridCol w:w="7826"/>
        <w:gridCol w:w="1081"/>
        <w:gridCol w:w="1049"/>
        <w:gridCol w:w="1389"/>
      </w:tblGrid>
      <w:tr w:rsidR="00A71650" w:rsidRPr="00EE17D5" w:rsidTr="00C0598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Information reported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 w:rsidR="00A71650" w:rsidRPr="00EE17D5" w:rsidTr="00C0598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ine 1-2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71650" w:rsidRPr="00405615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, Line 94 and Page 8, Line 195-196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ines 4-61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9, Line 423-433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Role of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, Lines 170 - P8, Line 182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, Lines 203-206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1650" w:rsidRPr="00405615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, Lines 207- P11, Line</w:t>
            </w: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, Line 244-260</w:t>
            </w:r>
          </w:p>
        </w:tc>
      </w:tr>
      <w:tr w:rsidR="00A71650" w:rsidRPr="00405615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 262-276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, Line 280 - P13, Line 290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, Line 292 -301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, Line 303 - P14, Line 318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4, Line 320 - P15, Line 329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 Line 230 P11, Line 239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5, Lines 331-340.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5, Lines 342 - P16, 352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40561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40561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5, Lines 342 - P16, 352</w:t>
            </w:r>
          </w:p>
        </w:tc>
      </w:tr>
      <w:tr w:rsidR="00A71650" w:rsidRPr="00405615" w:rsidTr="00C0598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6, Lines 356</w:t>
            </w: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6, Lines 353-354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5, Lines 347 - P16, 350</w:t>
            </w:r>
          </w:p>
        </w:tc>
      </w:tr>
      <w:tr w:rsidR="00A71650" w:rsidRPr="00FD6E06" w:rsidTr="00C05981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71650" w:rsidRPr="00405615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056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Cs w:val="24"/>
              </w:rPr>
              <w:instrText xml:space="preserve"> FORMCHECKBOX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 w:rsidRPr="003F016E">
              <w:rPr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71650" w:rsidRPr="00FD6E06" w:rsidRDefault="00A71650" w:rsidP="00C0598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6, Lines 365-370</w:t>
            </w:r>
          </w:p>
        </w:tc>
      </w:tr>
    </w:tbl>
    <w:p w:rsidR="00A71650" w:rsidRPr="00F56021" w:rsidRDefault="00A71650" w:rsidP="00A71650">
      <w:pPr>
        <w:spacing w:after="0" w:line="480" w:lineRule="auto"/>
        <w:jc w:val="both"/>
        <w:rPr>
          <w:szCs w:val="24"/>
        </w:rPr>
      </w:pPr>
    </w:p>
    <w:p w:rsidR="00894035" w:rsidRDefault="00894035">
      <w:bookmarkStart w:id="1" w:name="_GoBack"/>
      <w:bookmarkEnd w:id="1"/>
    </w:p>
    <w:sectPr w:rsidR="00894035" w:rsidSect="00405615">
      <w:pgSz w:w="16838" w:h="11906" w:orient="landscape"/>
      <w:pgMar w:top="1134" w:right="1134" w:bottom="1701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650"/>
    <w:rsid w:val="00894035"/>
    <w:rsid w:val="00940CBB"/>
    <w:rsid w:val="00A71650"/>
    <w:rsid w:val="00B7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16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1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1</Words>
  <Characters>4756</Characters>
  <Application>Microsoft Office Word</Application>
  <DocSecurity>0</DocSecurity>
  <Lines>113</Lines>
  <Paragraphs>55</Paragraphs>
  <ScaleCrop>false</ScaleCrop>
  <Company/>
  <LinksUpToDate>false</LinksUpToDate>
  <CharactersWithSpaces>5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MORGANDA</dc:creator>
  <cp:lastModifiedBy>EAMORGANDA</cp:lastModifiedBy>
  <cp:revision>1</cp:revision>
  <dcterms:created xsi:type="dcterms:W3CDTF">2019-08-03T00:07:00Z</dcterms:created>
  <dcterms:modified xsi:type="dcterms:W3CDTF">2019-08-03T00:08:00Z</dcterms:modified>
</cp:coreProperties>
</file>